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Abstract</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Introduction</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Publication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O</w:t>
            </w:r>
            <w:r>
              <w:rPr>
                <w:rFonts w:cs="Arial" w:ascii="Arial" w:hAnsi="Arial"/>
                <w:color w:val="000000"/>
                <w:sz w:val="20"/>
                <w:szCs w:val="20"/>
                <w:lang w:eastAsia="zh-CN"/>
              </w:rPr>
              <w:t>nline submission syste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Publication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Publication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Validity assess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Data extraction and quality assess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Data extraction and quality assess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386"/>
        <w:gridCol w:w="1494"/>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tatistical analysi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tatistical analysis</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Study characteristic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Study characteristic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Study characteristic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Study characteristic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Results of the overall meta-analysi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Results of the stratified analysi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Results of the stratified analysis</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Discussion</w:t>
            </w:r>
          </w:p>
        </w:tc>
      </w:tr>
      <w:tr>
        <w:trPr>
          <w:trHeight w:val="333"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pple</cp:lastModifiedBy>
  <dcterms:modified xsi:type="dcterms:W3CDTF">2014-06-08T00:24:00Z</dcterms:modified>
  <cp:revision>25</cp:revision>
  <dc:subject/>
  <dc:title>Microsoft Word - PRISMA 2009 Checklist.doc</dc:title>
</cp:coreProperties>
</file>